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FCB" w:rsidRDefault="00017054" w:rsidP="00017054">
      <w:pPr>
        <w:rPr>
          <w:rFonts w:ascii="Times New Roman" w:hAnsi="Times New Roman" w:cs="Times New Roman"/>
          <w:sz w:val="24"/>
          <w:szCs w:val="24"/>
        </w:rPr>
      </w:pPr>
      <w:r w:rsidRPr="005A5E2E">
        <w:rPr>
          <w:rFonts w:ascii="Times New Roman" w:hAnsi="Times New Roman" w:cs="Times New Roman" w:hint="eastAsia"/>
          <w:b/>
          <w:sz w:val="24"/>
          <w:szCs w:val="24"/>
        </w:rPr>
        <w:t>Supplementary Table 1.</w:t>
      </w:r>
      <w:r w:rsidRPr="007803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036A">
        <w:rPr>
          <w:rFonts w:ascii="Times New Roman" w:hAnsi="Times New Roman" w:cs="Times New Roman"/>
          <w:sz w:val="24"/>
          <w:szCs w:val="24"/>
        </w:rPr>
        <w:t xml:space="preserve">Characteristics of the </w:t>
      </w:r>
      <w:r w:rsidRPr="0078036A">
        <w:rPr>
          <w:rFonts w:ascii="Times New Roman" w:hAnsi="Times New Roman" w:cs="Times New Roman" w:hint="eastAsia"/>
          <w:sz w:val="24"/>
          <w:szCs w:val="24"/>
        </w:rPr>
        <w:t xml:space="preserve">included </w:t>
      </w:r>
      <w:r w:rsidRPr="0078036A">
        <w:rPr>
          <w:rFonts w:ascii="Times New Roman" w:hAnsi="Times New Roman" w:cs="Times New Roman"/>
          <w:sz w:val="24"/>
          <w:szCs w:val="24"/>
        </w:rPr>
        <w:t>human breast cancer microarray datasets in the meta-analysis.</w:t>
      </w:r>
    </w:p>
    <w:p w:rsidR="005A5FCB" w:rsidRPr="005A5FCB" w:rsidRDefault="005A5FCB" w:rsidP="0001705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9039" w:type="dxa"/>
        <w:tblLook w:val="04A0"/>
      </w:tblPr>
      <w:tblGrid>
        <w:gridCol w:w="1384"/>
        <w:gridCol w:w="1378"/>
        <w:gridCol w:w="3300"/>
        <w:gridCol w:w="1134"/>
        <w:gridCol w:w="1843"/>
      </w:tblGrid>
      <w:tr w:rsidR="00BC0236" w:rsidTr="005A5FCB">
        <w:trPr>
          <w:cnfStyle w:val="100000000000"/>
          <w:trHeight w:val="202"/>
        </w:trPr>
        <w:tc>
          <w:tcPr>
            <w:cnfStyle w:val="001000000000"/>
            <w:tcW w:w="1384" w:type="dxa"/>
          </w:tcPr>
          <w:p w:rsidR="00017054" w:rsidRPr="0078036A" w:rsidRDefault="00017054" w:rsidP="005A5FCB">
            <w:pPr>
              <w:tabs>
                <w:tab w:val="left" w:pos="8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378" w:type="dxa"/>
          </w:tcPr>
          <w:p w:rsidR="00017054" w:rsidRPr="0078036A" w:rsidRDefault="00017054" w:rsidP="00A55B9F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 w:rsidR="001E03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00" w:type="dxa"/>
          </w:tcPr>
          <w:p w:rsidR="00017054" w:rsidRPr="0078036A" w:rsidRDefault="00017054" w:rsidP="00A55B9F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Median survival time</w:t>
            </w:r>
            <w:r w:rsidR="0024603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95CI</w:t>
            </w:r>
            <w:r w:rsidR="0024603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17054" w:rsidRPr="0078036A" w:rsidRDefault="001E03DC" w:rsidP="00A55B9F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</w:tcPr>
          <w:p w:rsidR="00017054" w:rsidRPr="0078036A" w:rsidRDefault="00017054" w:rsidP="00A55B9F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GEO Accession</w:t>
            </w:r>
          </w:p>
        </w:tc>
      </w:tr>
      <w:tr w:rsidR="00354B72" w:rsidTr="005A5FCB">
        <w:trPr>
          <w:cnfStyle w:val="000000100000"/>
          <w:trHeight w:val="634"/>
        </w:trPr>
        <w:tc>
          <w:tcPr>
            <w:cnfStyle w:val="001000000000"/>
            <w:tcW w:w="1384" w:type="dxa"/>
          </w:tcPr>
          <w:p w:rsidR="005A5FCB" w:rsidRPr="0078036A" w:rsidRDefault="005A5FCB" w:rsidP="00A55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Desmedt</w:t>
            </w:r>
            <w:r w:rsidRPr="007803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8" w:type="dxa"/>
          </w:tcPr>
          <w:p w:rsidR="005A5FCB" w:rsidRPr="0078036A" w:rsidRDefault="005A5FCB" w:rsidP="005A5F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3300" w:type="dxa"/>
          </w:tcPr>
          <w:p w:rsidR="005A5FCB" w:rsidRPr="0078036A" w:rsidRDefault="005A5FCB" w:rsidP="00A55B9F">
            <w:pPr>
              <w:tabs>
                <w:tab w:val="left" w:pos="495"/>
              </w:tabs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RFS:193.9(159.9,227.8)</w:t>
            </w:r>
          </w:p>
          <w:p w:rsidR="005A5FCB" w:rsidRPr="0078036A" w:rsidRDefault="005A5FCB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MFS:239.5(203.4,275.6)</w:t>
            </w:r>
          </w:p>
        </w:tc>
        <w:tc>
          <w:tcPr>
            <w:tcW w:w="1134" w:type="dxa"/>
          </w:tcPr>
          <w:p w:rsidR="005A5FCB" w:rsidRPr="0078036A" w:rsidRDefault="005A5FCB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  <w:p w:rsidR="005A5FCB" w:rsidRPr="0078036A" w:rsidRDefault="005A5FCB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843" w:type="dxa"/>
          </w:tcPr>
          <w:p w:rsidR="005A5FCB" w:rsidRPr="0078036A" w:rsidRDefault="005A5FCB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GSE7390</w:t>
            </w:r>
          </w:p>
        </w:tc>
      </w:tr>
      <w:tr w:rsidR="00BC0236" w:rsidTr="005A5FCB">
        <w:tc>
          <w:tcPr>
            <w:cnfStyle w:val="001000000000"/>
            <w:tcW w:w="1384" w:type="dxa"/>
          </w:tcPr>
          <w:p w:rsidR="00017054" w:rsidRPr="0078036A" w:rsidRDefault="00017054" w:rsidP="00A55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Hatzis</w:t>
            </w:r>
            <w:r w:rsidRPr="007803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7F36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78" w:type="dxa"/>
          </w:tcPr>
          <w:p w:rsidR="00017054" w:rsidRPr="0078036A" w:rsidRDefault="00017054" w:rsidP="00A55B9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300" w:type="dxa"/>
          </w:tcPr>
          <w:p w:rsidR="00017054" w:rsidRPr="0078036A" w:rsidRDefault="00354B72" w:rsidP="00BC02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134" w:type="dxa"/>
          </w:tcPr>
          <w:p w:rsidR="00017054" w:rsidRPr="0078036A" w:rsidRDefault="00354B72" w:rsidP="00BC02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843" w:type="dxa"/>
          </w:tcPr>
          <w:p w:rsidR="00017054" w:rsidRPr="0078036A" w:rsidRDefault="00017054" w:rsidP="00A55B9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GSE25066</w:t>
            </w:r>
          </w:p>
        </w:tc>
      </w:tr>
      <w:tr w:rsidR="00354B72" w:rsidTr="005A5FCB">
        <w:trPr>
          <w:cnfStyle w:val="000000100000"/>
        </w:trPr>
        <w:tc>
          <w:tcPr>
            <w:cnfStyle w:val="001000000000"/>
            <w:tcW w:w="1384" w:type="dxa"/>
          </w:tcPr>
          <w:p w:rsidR="00017054" w:rsidRPr="0078036A" w:rsidRDefault="00017054" w:rsidP="00A55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Kao</w:t>
            </w:r>
            <w:r w:rsidRPr="007803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7F36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78" w:type="dxa"/>
          </w:tcPr>
          <w:p w:rsidR="00017054" w:rsidRPr="0078036A" w:rsidRDefault="00017054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3300" w:type="dxa"/>
          </w:tcPr>
          <w:p w:rsidR="00017054" w:rsidRPr="0078036A" w:rsidRDefault="00017054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:</w:t>
            </w: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169.2(125.8,212.6)</w:t>
            </w:r>
          </w:p>
        </w:tc>
        <w:tc>
          <w:tcPr>
            <w:tcW w:w="1134" w:type="dxa"/>
          </w:tcPr>
          <w:p w:rsidR="00017054" w:rsidRPr="0078036A" w:rsidRDefault="00017054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843" w:type="dxa"/>
          </w:tcPr>
          <w:p w:rsidR="00017054" w:rsidRPr="0078036A" w:rsidRDefault="00017054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GSE20685</w:t>
            </w:r>
          </w:p>
        </w:tc>
      </w:tr>
      <w:tr w:rsidR="00BC0236" w:rsidTr="005A5FCB">
        <w:tc>
          <w:tcPr>
            <w:cnfStyle w:val="001000000000"/>
            <w:tcW w:w="1384" w:type="dxa"/>
          </w:tcPr>
          <w:p w:rsidR="00017054" w:rsidRPr="0078036A" w:rsidRDefault="00017054" w:rsidP="005A5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Loi</w:t>
            </w:r>
            <w:r w:rsidR="007F36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378" w:type="dxa"/>
          </w:tcPr>
          <w:p w:rsidR="00017054" w:rsidRPr="0078036A" w:rsidRDefault="00017054" w:rsidP="00A55B9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300" w:type="dxa"/>
          </w:tcPr>
          <w:p w:rsidR="00017054" w:rsidRPr="0078036A" w:rsidRDefault="00354B72" w:rsidP="00BC02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134" w:type="dxa"/>
          </w:tcPr>
          <w:p w:rsidR="00017054" w:rsidRPr="0078036A" w:rsidRDefault="00354B72" w:rsidP="00BC02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843" w:type="dxa"/>
          </w:tcPr>
          <w:p w:rsidR="00017054" w:rsidRPr="0078036A" w:rsidRDefault="00017054" w:rsidP="00A55B9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E9195</w:t>
            </w:r>
          </w:p>
        </w:tc>
      </w:tr>
      <w:tr w:rsidR="00354B72" w:rsidTr="005A5FCB">
        <w:trPr>
          <w:cnfStyle w:val="000000100000"/>
        </w:trPr>
        <w:tc>
          <w:tcPr>
            <w:cnfStyle w:val="001000000000"/>
            <w:tcW w:w="1384" w:type="dxa"/>
          </w:tcPr>
          <w:p w:rsidR="00017054" w:rsidRPr="0078036A" w:rsidRDefault="00017054" w:rsidP="00A55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Minn</w:t>
            </w:r>
            <w:r w:rsidRPr="007803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7F36E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78" w:type="dxa"/>
          </w:tcPr>
          <w:p w:rsidR="00017054" w:rsidRPr="0078036A" w:rsidRDefault="00017054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300" w:type="dxa"/>
          </w:tcPr>
          <w:p w:rsidR="00017054" w:rsidRPr="0078036A" w:rsidRDefault="00354B72" w:rsidP="00BC02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134" w:type="dxa"/>
          </w:tcPr>
          <w:p w:rsidR="00017054" w:rsidRPr="0078036A" w:rsidRDefault="00354B72" w:rsidP="00BC02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843" w:type="dxa"/>
          </w:tcPr>
          <w:p w:rsidR="00017054" w:rsidRPr="0078036A" w:rsidRDefault="00017054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GSE2603</w:t>
            </w:r>
          </w:p>
        </w:tc>
      </w:tr>
      <w:tr w:rsidR="00BC0236" w:rsidTr="005A5FCB">
        <w:tc>
          <w:tcPr>
            <w:cnfStyle w:val="001000000000"/>
            <w:tcW w:w="1384" w:type="dxa"/>
          </w:tcPr>
          <w:p w:rsidR="0077300C" w:rsidRPr="0078036A" w:rsidRDefault="0077300C" w:rsidP="00601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A">
              <w:rPr>
                <w:rFonts w:ascii="Times New Roman" w:hAnsi="Times New Roman" w:cs="Times New Roman"/>
                <w:sz w:val="24"/>
                <w:szCs w:val="24"/>
              </w:rPr>
              <w:t>Naderi</w:t>
            </w:r>
            <w:r w:rsidRPr="00B42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8</w:t>
            </w:r>
          </w:p>
        </w:tc>
        <w:tc>
          <w:tcPr>
            <w:tcW w:w="1378" w:type="dxa"/>
          </w:tcPr>
          <w:p w:rsidR="0077300C" w:rsidRPr="0078036A" w:rsidRDefault="0077300C" w:rsidP="00601D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3300" w:type="dxa"/>
          </w:tcPr>
          <w:p w:rsidR="0077300C" w:rsidRPr="0078036A" w:rsidRDefault="00354B72" w:rsidP="00354B7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134" w:type="dxa"/>
          </w:tcPr>
          <w:p w:rsidR="0077300C" w:rsidRPr="00F41E56" w:rsidRDefault="00354B72" w:rsidP="00BC0236">
            <w:pPr>
              <w:pStyle w:val="a7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843" w:type="dxa"/>
          </w:tcPr>
          <w:p w:rsidR="0077300C" w:rsidRPr="00F41E56" w:rsidRDefault="0077300C" w:rsidP="00601DB1">
            <w:pPr>
              <w:pStyle w:val="a7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41E56">
              <w:rPr>
                <w:rFonts w:ascii="Times New Roman" w:hAnsi="Times New Roman" w:cs="Times New Roman"/>
                <w:sz w:val="24"/>
                <w:szCs w:val="24"/>
              </w:rPr>
              <w:t>E-UCON-1</w:t>
            </w:r>
          </w:p>
        </w:tc>
      </w:tr>
      <w:tr w:rsidR="00354B72" w:rsidTr="005A5FCB">
        <w:trPr>
          <w:cnfStyle w:val="000000100000"/>
        </w:trPr>
        <w:tc>
          <w:tcPr>
            <w:cnfStyle w:val="001000000000"/>
            <w:tcW w:w="1384" w:type="dxa"/>
          </w:tcPr>
          <w:p w:rsidR="0077300C" w:rsidRPr="0078036A" w:rsidRDefault="0077300C" w:rsidP="00A55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Pawitan</w:t>
            </w:r>
            <w:r w:rsidRPr="007803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78" w:type="dxa"/>
          </w:tcPr>
          <w:p w:rsidR="0077300C" w:rsidRPr="0078036A" w:rsidRDefault="0077300C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3300" w:type="dxa"/>
          </w:tcPr>
          <w:p w:rsidR="0077300C" w:rsidRPr="0078036A" w:rsidRDefault="00354B72" w:rsidP="00BC02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134" w:type="dxa"/>
          </w:tcPr>
          <w:p w:rsidR="0077300C" w:rsidRPr="0078036A" w:rsidRDefault="00354B72" w:rsidP="00BC02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843" w:type="dxa"/>
          </w:tcPr>
          <w:p w:rsidR="0077300C" w:rsidRPr="0078036A" w:rsidRDefault="0077300C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GSE1456</w:t>
            </w:r>
          </w:p>
        </w:tc>
      </w:tr>
      <w:tr w:rsidR="00BC0236" w:rsidTr="005A5FCB">
        <w:tc>
          <w:tcPr>
            <w:cnfStyle w:val="001000000000"/>
            <w:tcW w:w="1384" w:type="dxa"/>
          </w:tcPr>
          <w:p w:rsidR="0077300C" w:rsidRPr="0078036A" w:rsidRDefault="0077300C" w:rsidP="00A55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Schmidt</w:t>
            </w:r>
            <w:r w:rsidRPr="007803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8" w:type="dxa"/>
          </w:tcPr>
          <w:p w:rsidR="0077300C" w:rsidRPr="0078036A" w:rsidRDefault="0077300C" w:rsidP="00A55B9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300" w:type="dxa"/>
          </w:tcPr>
          <w:p w:rsidR="0077300C" w:rsidRPr="0078036A" w:rsidRDefault="00354B72" w:rsidP="00BC02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134" w:type="dxa"/>
          </w:tcPr>
          <w:p w:rsidR="0077300C" w:rsidRPr="0078036A" w:rsidRDefault="00354B72" w:rsidP="00BC02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843" w:type="dxa"/>
          </w:tcPr>
          <w:p w:rsidR="0077300C" w:rsidRPr="0078036A" w:rsidRDefault="0077300C" w:rsidP="00A55B9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GSE11121</w:t>
            </w:r>
          </w:p>
        </w:tc>
      </w:tr>
      <w:tr w:rsidR="00354B72" w:rsidTr="005A5FCB">
        <w:trPr>
          <w:cnfStyle w:val="000000100000"/>
        </w:trPr>
        <w:tc>
          <w:tcPr>
            <w:cnfStyle w:val="001000000000"/>
            <w:tcW w:w="1384" w:type="dxa"/>
          </w:tcPr>
          <w:p w:rsidR="0077300C" w:rsidRPr="0078036A" w:rsidRDefault="0077300C" w:rsidP="00A55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378" w:type="dxa"/>
          </w:tcPr>
          <w:p w:rsidR="0077300C" w:rsidRPr="0078036A" w:rsidRDefault="0077300C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3300" w:type="dxa"/>
          </w:tcPr>
          <w:p w:rsidR="0077300C" w:rsidRPr="0078036A" w:rsidRDefault="00354B72" w:rsidP="00BC02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134" w:type="dxa"/>
          </w:tcPr>
          <w:p w:rsidR="0077300C" w:rsidRPr="0078036A" w:rsidRDefault="00354B72" w:rsidP="00BC02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.R.</w:t>
            </w:r>
          </w:p>
        </w:tc>
        <w:tc>
          <w:tcPr>
            <w:tcW w:w="1843" w:type="dxa"/>
          </w:tcPr>
          <w:p w:rsidR="0077300C" w:rsidRPr="0078036A" w:rsidRDefault="0077300C" w:rsidP="00A55B9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36A">
              <w:rPr>
                <w:rFonts w:ascii="Times New Roman" w:hAnsi="Times New Roman" w:cs="Times New Roman"/>
                <w:sz w:val="24"/>
                <w:szCs w:val="24"/>
              </w:rPr>
              <w:t>GSE2034</w:t>
            </w:r>
          </w:p>
        </w:tc>
      </w:tr>
    </w:tbl>
    <w:p w:rsidR="00354B72" w:rsidRPr="00354B72" w:rsidRDefault="00354B72" w:rsidP="00354B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354B72">
        <w:rPr>
          <w:rFonts w:ascii="Times New Roman" w:hAnsi="Times New Roman" w:cs="Times New Roman"/>
          <w:sz w:val="24"/>
          <w:szCs w:val="24"/>
        </w:rPr>
        <w:t xml:space="preserve">Abbreviation: </w:t>
      </w:r>
      <w:bookmarkStart w:id="0" w:name="OLE_LINK85"/>
      <w:bookmarkStart w:id="1" w:name="OLE_LINK86"/>
      <w:r w:rsidRPr="00354B7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.R.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>, not reached median survival time.</w:t>
      </w:r>
    </w:p>
    <w:p w:rsidR="0026729E" w:rsidRPr="00354B72" w:rsidRDefault="007E7CF8" w:rsidP="00354B72">
      <w:pPr>
        <w:rPr>
          <w:rFonts w:ascii="Times New Roman" w:hAnsi="Times New Roman" w:cs="Times New Roman"/>
          <w:sz w:val="24"/>
          <w:szCs w:val="24"/>
        </w:rPr>
      </w:pPr>
    </w:p>
    <w:sectPr w:rsidR="0026729E" w:rsidRPr="00354B72" w:rsidSect="005A5FC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7CF8" w:rsidRDefault="007E7CF8" w:rsidP="00246037">
      <w:r>
        <w:separator/>
      </w:r>
    </w:p>
  </w:endnote>
  <w:endnote w:type="continuationSeparator" w:id="1">
    <w:p w:rsidR="007E7CF8" w:rsidRDefault="007E7CF8" w:rsidP="002460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7CF8" w:rsidRDefault="007E7CF8" w:rsidP="00246037">
      <w:r>
        <w:separator/>
      </w:r>
    </w:p>
  </w:footnote>
  <w:footnote w:type="continuationSeparator" w:id="1">
    <w:p w:rsidR="007E7CF8" w:rsidRDefault="007E7CF8" w:rsidP="002460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7054"/>
    <w:rsid w:val="00017054"/>
    <w:rsid w:val="0003171A"/>
    <w:rsid w:val="001711F6"/>
    <w:rsid w:val="001E03DC"/>
    <w:rsid w:val="00212E94"/>
    <w:rsid w:val="002327D6"/>
    <w:rsid w:val="00246037"/>
    <w:rsid w:val="002737FE"/>
    <w:rsid w:val="00354B72"/>
    <w:rsid w:val="00470723"/>
    <w:rsid w:val="004D3589"/>
    <w:rsid w:val="004D7097"/>
    <w:rsid w:val="004E2466"/>
    <w:rsid w:val="005A5E2E"/>
    <w:rsid w:val="005A5FCB"/>
    <w:rsid w:val="00646C42"/>
    <w:rsid w:val="006C5EF9"/>
    <w:rsid w:val="006E112B"/>
    <w:rsid w:val="0077300C"/>
    <w:rsid w:val="007816D9"/>
    <w:rsid w:val="007E7CF8"/>
    <w:rsid w:val="007F36E1"/>
    <w:rsid w:val="0088571E"/>
    <w:rsid w:val="00BC0236"/>
    <w:rsid w:val="00C83D19"/>
    <w:rsid w:val="00D067B2"/>
    <w:rsid w:val="00EB34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0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70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46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4603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46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46037"/>
    <w:rPr>
      <w:sz w:val="18"/>
      <w:szCs w:val="18"/>
    </w:rPr>
  </w:style>
  <w:style w:type="table" w:styleId="a6">
    <w:name w:val="Light Shading"/>
    <w:basedOn w:val="a1"/>
    <w:uiPriority w:val="60"/>
    <w:rsid w:val="005A5F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No Spacing"/>
    <w:uiPriority w:val="1"/>
    <w:qFormat/>
    <w:rsid w:val="0077300C"/>
    <w:pPr>
      <w:widowControl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42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7DBD5F-254D-4538-9988-28996E95C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8</Words>
  <Characters>506</Characters>
  <Application>Microsoft Office Word</Application>
  <DocSecurity>0</DocSecurity>
  <Lines>4</Lines>
  <Paragraphs>1</Paragraphs>
  <ScaleCrop>false</ScaleCrop>
  <Company>Microsoft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15-04-12T12:38:00Z</dcterms:created>
  <dcterms:modified xsi:type="dcterms:W3CDTF">2015-05-07T13:05:00Z</dcterms:modified>
</cp:coreProperties>
</file>